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7"/>
        <w:gridCol w:w="3115"/>
        <w:gridCol w:w="2268"/>
        <w:gridCol w:w="1134"/>
        <w:gridCol w:w="1559"/>
        <w:gridCol w:w="1134"/>
      </w:tblGrid>
      <w:tr w:rsidR="00422165" w:rsidRPr="00D00BDD" w:rsidTr="00F354D2">
        <w:trPr>
          <w:trHeight w:val="292"/>
        </w:trPr>
        <w:tc>
          <w:tcPr>
            <w:tcW w:w="1190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D00BDD" w:rsidP="00F3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upplementary t</w:t>
            </w:r>
            <w:bookmarkStart w:id="0" w:name="_GoBack"/>
            <w:bookmarkEnd w:id="0"/>
            <w:r w:rsidR="00422165" w:rsidRPr="006173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ble 1. List of all </w:t>
            </w:r>
            <w:proofErr w:type="spellStart"/>
            <w:r w:rsidR="00422165" w:rsidRPr="006173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dPCR</w:t>
            </w:r>
            <w:proofErr w:type="spellEnd"/>
            <w:r w:rsidR="00422165" w:rsidRPr="006173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assays used in the study.</w:t>
            </w:r>
          </w:p>
        </w:tc>
      </w:tr>
      <w:tr w:rsidR="00422165" w:rsidRPr="00D00BDD" w:rsidTr="00F354D2">
        <w:trPr>
          <w:trHeight w:val="121"/>
        </w:trPr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D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ssay 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nnealing tem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omment</w:t>
            </w: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P-2, PP-4, PP-5, PP-7, PP-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ERT C228T_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772850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28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HsaEXD20945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7285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io</w:t>
            </w: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/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1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D c.1551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3128068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1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KMT2D WT for c.15517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3128068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1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D c.6562del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5073289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1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KMT2D WT for c.6562del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5073289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2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6A p.Q555* c.166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1912718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2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KDM6A WT for p.Q555* c.1663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1912718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3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6A c.3373du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7298952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3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KDM6A WT for c.3373du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7298952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3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R3 p.Y373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8876711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3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GFR3 WT for p.Y373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8876711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4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C p.Q1478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1221763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4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KMT2C WT for p.Q1478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1221763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5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AS p.K117N c.351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5273612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5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RAS WT for p.K117N c.351G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5273612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6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 p.F109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6375174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6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P53 WT for p.F109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6375174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6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 p.E545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2559144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6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IK3CA WT for p.E545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2559144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7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6A c.3293de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7909565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7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KDM6A WT for c.3293de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7909565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C1 p.S836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4761265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SC1 WT for p.S836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4761265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ine</w:t>
            </w:r>
            <w:proofErr w:type="spellEnd"/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F3 p.R247Q c.740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2385673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LF3 WT for p.R247Q c.740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2385673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D c.11024del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M8751826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2165" w:rsidRPr="0061737F" w:rsidTr="00F354D2">
        <w:trPr>
          <w:trHeight w:val="312"/>
        </w:trPr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-9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KMT2D WT for c.11024del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saMDW8751826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-R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165" w:rsidRPr="0061737F" w:rsidRDefault="00422165" w:rsidP="00F3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37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A72217" w:rsidRDefault="00A72217"/>
    <w:sectPr w:rsidR="00A72217" w:rsidSect="004221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A60"/>
    <w:rsid w:val="00422165"/>
    <w:rsid w:val="00772850"/>
    <w:rsid w:val="00A22A60"/>
    <w:rsid w:val="00A72217"/>
    <w:rsid w:val="00D0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763FB"/>
  <w15:chartTrackingRefBased/>
  <w15:docId w15:val="{BE07C121-DD68-4792-B6D1-D62D4A67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16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ni Mu</dc:creator>
  <cp:keywords/>
  <dc:description/>
  <cp:lastModifiedBy>Ninni Mu</cp:lastModifiedBy>
  <cp:revision>4</cp:revision>
  <dcterms:created xsi:type="dcterms:W3CDTF">2023-03-30T07:35:00Z</dcterms:created>
  <dcterms:modified xsi:type="dcterms:W3CDTF">2023-07-01T11:28:00Z</dcterms:modified>
</cp:coreProperties>
</file>